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b/>
          <w:color w:val="000000"/>
          <w:szCs w:val="21"/>
        </w:rPr>
        <w:t>S2.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Detailed information of top 100 genes from susceptibility genotype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992"/>
        <w:gridCol w:w="1418"/>
        <w:gridCol w:w="992"/>
        <w:gridCol w:w="1701"/>
        <w:gridCol w:w="2126"/>
        <w:gridCol w:w="1418"/>
      </w:tblGrid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Rank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be 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OR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ene Titl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ene Symbo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O: Func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O: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O: Componen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212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1g526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ate embryogenesis abundant protein, putative / LEA protein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1G526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embryonic development ending in seed dorman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4580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1g053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1G053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8499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025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AD23-3 (PUTATIVE DNA REPAIR PROTEIN RAD23-3); damaged DNA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AD23-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asome binding///ubiquitin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ucleotide-excision repair/proteasomal ubiquitin-dependent protein ca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ucle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8239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3g276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HCB2.3; chlorophyll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HCB2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hlorophyll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hotosynthesis/response to blue light/response to far red light/response to red ligh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hloroplast envelope/chloroplast thylakoid membrane /thylako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66462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2g477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benzodiazepine receptor-rel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2G477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response to abscisic acid stimulus/response to osmotic stress/response to salt str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Golgi stack/endoplasmic reticulum/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5834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3g17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ate embryogenesis abundant domain-containing protein / LEA domain-contain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3G175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embryonic development ending in seed dorman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7095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5g664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RAB18 (RESPONSIVE TO ABA 1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RAB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6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old acclimation/response to 1-aminocyclopropane-1-carboxylic acid/response to abscisic acid stimulus/response to stress/response to water depriv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772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5g592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protein phosphatase 2C, putative / PP2C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5G59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atalytic activity/protein serine/threonine phosphat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response to abscisic acid stimulus/response to water depriv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chloroplas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2382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729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disease resistance protein (TIR-NBS class)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729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transmembrane receptor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intrinsic to membrane</w:t>
            </w:r>
          </w:p>
        </w:tc>
      </w:tr>
      <w:tr>
        <w:trPr>
          <w:trHeight w:val="383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6"/>
              </w:rPr>
            </w:pPr>
            <w:r>
              <w:rPr>
                <w:rFonts w:cs="Times New Roman" w:ascii="Times New Roman" w:hAnsi="Times New Roman"/>
                <w:sz w:val="15"/>
                <w:szCs w:val="16"/>
              </w:rPr>
              <w:t>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248352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t5g52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TI65 (LOW-TEMPERATURE-INDUCED 6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LTI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>abscisic acid mediated signaling pathway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15"/>
              </w:rPr>
              <w:t>response to cold/response to salt stress/response to water depriv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</w:r>
          </w:p>
        </w:tc>
      </w:tr>
      <w:tr>
        <w:trPr>
          <w:trHeight w:val="689" w:hRule="atLeast"/>
        </w:trPr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771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593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TP4 (LIPID TRANSFER PROTEIN 4); lipid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TP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ipid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ipid transport///</w:t>
            </w:r>
            <w:r>
              <w:rPr>
                <w:rFonts w:cs="Times New Roman" w:ascii="Times New Roman" w:hAnsi="Times New Roman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</w:rPr>
              <w:t>response to abscisic acid stimulus///</w:t>
            </w:r>
            <w:r>
              <w:rPr>
                <w:rFonts w:cs="Times New Roman" w:ascii="Times New Roman" w:hAnsi="Times New Roman"/>
                <w:sz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</w:rPr>
              <w:t>response to water depriv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7206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165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egume lectin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165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sugar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poplast///cell wall///nucleus///plant-type cell wal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4729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29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eavy-metal-associated domain-containing protein / copper chaperone (CCH)-rel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2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metal ion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4189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4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CSLG2; cellulose synthase/ transferase, transferring glycosyl group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CSLG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ulose synthase activity///transferase activity///transferase activity, transferring glycosyl group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ulose biosynthetic process///polysaccharide biosynthet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552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159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DI21 (ARABIDOPSIS THALIANA DROUGHT-INDUCED 2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DI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mbryonic development///response to abscisic acid stimulus///response to water depriv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064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67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te embryogenesis abundant group 1 domain-containing protein / LEA group 1 domain-contain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67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mbryonic development ending in seed dorman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737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31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ctate ly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3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yase activity///pectate ly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337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ysine-ketoglutarate reductase/saccharopine dehydrogenase bifunctional enzy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accharopine dehydrogen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-lysine ca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plas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0942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33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gume lectin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33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ugar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oplast///cell wall///chloroplas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648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6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6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66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70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rictosidine synth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70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osynthet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7559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55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76C2; electron carrier/ heme binding / iron ion binding / monooxygenase/ oxygen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P76C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tron carrier activity///heme binding///iron ion binding///monooxygenase activity///oxygen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354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5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L4; glucose-1-phosphate adenylyltransf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L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cose-1-phosphate adenylyltransfer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arch biosynthet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cose-1-phosphate adenylyltransferase complex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5342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8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ic helix-loop-helix (bHLH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83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003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88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V2(REGULATOR OF THE ATPASE OF THE VACUOLAR MEMBRANE); DNA binding/ transcription factor/ transcription repress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V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NA binding///transcription factor activity///transcription repressor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gulation of transcription, DNA-depend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loroplas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92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91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partic-type endopeptid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9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partic-type endopeptid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oly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95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71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H1 (ALCOHOL DEHYDROGENASE 1); alcohol dehydroge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H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cohol dehydrogenase (NAD) activity///alcohol dehydrogenase (NAD)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ular respiration///response to cadmium ion///response to hypoxia///response to osmotic stress///response to salt str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sol///plasma 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57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39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innamoyl-CoA reductase-rel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39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nding///catalytic activity///coenzyme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7271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80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dulin MtN3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8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ndomembrane system///integral to membrane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6245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25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SP70 (heat shock protein 70); ATP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SP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P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folding///response to bacterium///response to cadmium ion///response to heat///response to high light intensity///response to hydrogen peroxide///response to vi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 wall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///cytosol///mitochondrion///plasma 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100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35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TE efflux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3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tiporter activity///transporter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51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9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innamyl-alcohol dehydrogenase family / CAD fami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95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234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4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A-type ATP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41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P binding///nucleotide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67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72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G3 (BETA-1,3-GLUCANASE 3); cellulase/ hydrolase, hydrolyzing O-glycosyl compounds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G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ulase activity///hydrolase activity, hydrolyzing O-glycosyl compound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sponse to bacter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poplast///cell wal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8236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53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lastocyanin-like domain-contain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53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opper ion binding///copper ion binding///electron carrier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nchored to membrane///plasma 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028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804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kelch repeat-containing F-box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804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082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052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052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423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36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jor latex protein-related / MLP-rel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36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4195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26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gibberellin-responsive protein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26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sponse to gibberellin stimu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142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601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DIN2 (DARK INDUCIBLE 2); catalytic/ cation binding / hydrolase, hydrolyzing O-glycosyl compoun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DI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catalytic activity///cation binding///hydrolase activity, hydrolyzing O-glycosyl compounds///hydrolase activity, hydrolyzing O-glycosyl compound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g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991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224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sterase/lipase/thioester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224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talytic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lant-type cell wal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113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01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hosphatidylethanolamine-binding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013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hosphatidylethanolamine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9626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375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spartyl prote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375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spartic-type endopeptid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oly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546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170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EXLB1 (ARABIDOPSIS THALIANA EXPANSIN-LIKE B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EXLB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lant-type cell wall loosening///sexual reproduction///unidimensional cell growt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///extracellular regio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5199_s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2g367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UDP-glucoronosyl/UDP-glucosyl transferase family protein///UDP-glucoronosyl/UDP-glucosyl transfer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2G36780///AT2G367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UDP-glycosyltransferase activity///transferase activity, transferring glycosyl groups///UDP-glycosyltransferase activity///transfer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///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2831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147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147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///integral to 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9786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96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GDSL-motif lipase/hydrol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96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rboxylester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9892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726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GER1 (GERMIN-LIKE PROTEIN 1); oxalate oxid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GER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OT oxalate oxid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xtracellular matrix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768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596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eucine-rich repeat protein kinase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596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amino acid phosphory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9052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444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DF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DF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defense response///defense response///jasmonic acid and ethylene-dependent systemic resistance///response to ethylene stimulus///response to insect///response to jasmonic acid stimulus///NOT response to salicylic acid stimu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ell wall/// 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9039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443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ate embryogenesis abundant domain-containing protein / LEA domain-contain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443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mbryonic development ending in seed dormanc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1642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57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SIP2 (Arabidopsis thaliana seed imbibition 2); hydrolase, hydrolyzing O-glycosyl compoun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SIP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drolase activity, hydrolyzing O-glycosyl compound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329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33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peroxisomal membrane protein 22 kDa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339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eroxisomal 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2482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170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SRG1 (SENESCENCE-RELATED GENE 1); oxidoreductase, acting on diphenols and related substances as donors, oxygen as acceptor / oxidoreductase, acting on paired donors, with incorporation or reduction of molecular oxygen, 2-oxoglutarate as one donor, and in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SRG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oxidoreductase activity, acting on diphenols and related substances as donors, oxygen as acceptor///oxidoreductase activity, acting on paired donors, with incorporation or reduction of molecular oxygen, 2-oxoglutarate as one donor, and incorporation of one atom each of oxygen into both dono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flavonoid biosynthetic process///organ senescenc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0826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052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05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015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15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15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026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68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685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097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534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eucine-rich repeat family protein / 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534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amino acid phosphory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lasma 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611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168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168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sponse to salt str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482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125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125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204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801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actoylglutathione lyase family protein / glyoxalase I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80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actoylglutathione ly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rbohydrat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9860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228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serine carboxypeptidase S28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228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oly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035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692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FP1 (ABI FIVE BINDING PROTEI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F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bscisic acid mediated signaling pathwa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ucle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4660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182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ceptor serine/threonine kinase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182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transmembrane receptor protein serine/threonine kin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9161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0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1 (CARBONIC ANHYDRASE 1); carbonate dehydratase/ zinc ion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rbonate dehydratase activity///carbonate dehydratase activity///zinc ion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defense response to bacterium///defense response to fungus, incompatible interaction///regulation of stomatal movement///response to carbon dioxide///response to c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</w:rPr>
              <w:t>a</w:t>
            </w:r>
            <w:r>
              <w:rPr>
                <w:rFonts w:cs="Times New Roman" w:ascii="Times New Roman" w:hAnsi="Times New Roman"/>
                <w:sz w:val="15"/>
              </w:rPr>
              <w:t>poplast</w:t>
            </w:r>
            <w:r>
              <w:rPr>
                <w:rFonts w:cs="Times New Roman" w:ascii="Times New Roman" w:hAnsi="Times New Roman"/>
                <w:sz w:val="15"/>
              </w:rPr>
              <w:t>///</w:t>
            </w:r>
            <w:r>
              <w:rPr>
                <w:rFonts w:cs="Times New Roman" w:ascii="Times New Roman" w:hAnsi="Times New Roman"/>
                <w:sz w:val="15"/>
              </w:rPr>
              <w:t>chloroplast thylakoid membrane///membrane///stromule///thylako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230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710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eat shock protein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71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fold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4250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232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232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kin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amino acid phosphory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mitochondrion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107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074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phosphatase 2C, putative / PP2C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074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talytic activity///protein serine/threonine phosphatase activity///protein serine/threonine phosphat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amino acid dephosphory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serine/threonine phosphatase complex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8321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228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LIP1 (EARLY LIGHT-INDUCABLE PROTEIN); chlorophyll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LI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hlorophyll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sponse to c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8505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503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503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9705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774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nac032 (Arabidopsis NAC domain containing protein 32); transcription fac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nac0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transcription factor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multicellular organismal development///regulation of transcrip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816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544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PBP1 (PINOID-BINDING PROTEIN 1); calcium ion binding / protein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B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lcium ion binding///protein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sponse to auxin stimu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989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225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225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5344_s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045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kinase family protein///protein kinas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04570///AT4G045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kinase activity///kin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in amino acid phosphorylation///protein amino acid phosphory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///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6796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222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222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349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318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318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334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335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ipid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33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ipid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ipid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7061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667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667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4809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124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uxin-responsive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124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sponse to auxin stimu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192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539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ase inhibitor/seed storage/lipid transfer protein (LTP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539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ipid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ipid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195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646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MGL (ARABIDOPSIS THALIANA METHIONINE GAMMA-LYASE); catalytic/ methionine gamma-ly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MG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talytic activity///methionine gamma-ly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ellular amino acid metabolic process///methionine catabolic process via 2-oxobutano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ytosol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936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132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AV1; DNA binding / transcription factor/ transcription repress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AV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DNA binding/// transcription factor activity///transcription repressor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ateral root development///leaf development///negative regulation of flower development///regulation of transcription, DNA-dependent///response to brassinosteroid stimul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ucleus/nucle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087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15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15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1-phosphatidylinositol-4-phosphate 3-kinase, class IA complex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7080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2g411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mino acid transporter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2G41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mino acid transmembrane transporter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mino acid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8139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24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-HSFC1; DNA binding / transcription fac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-HSF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DNA binding///transcription factor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gulation of transcription, DNA-depend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ucleu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6098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2g37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rotease inhibitor/seed storage/lipid transfer protein (LTP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2G37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ipid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lipid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248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466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UGT76E12 (UDP-GLUCOSYL TRANSFERASE 76E12); UDP-glycosyltransferase/ quercetin 3-O-glucosyltransferase/ quercetin 7-O-glucosyltransfer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UGT76E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UDP-glycosyltransferase activity///quercetin 3-O-glucosyltransferase activity///quercetin 7-O-glucosyltransferase activity///transferase activity, transferring glycosyl group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0380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73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zinc finger (B-box type) family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73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intracellular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5891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17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EGY3 (ETHYLENE-DEPENDENT GRAVITROPISM-DEFICIENT AND YELLOW-GREEN-LIKE 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GY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sponse to heat///response to high light intensity///response to hydrogen perox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hloroplas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917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429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429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sponse to co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748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621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eptidoglycan-binding LysM domain-containing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62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ell wall macromolecule ca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3657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4g30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MA2; cadmium-transporting ATP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MA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dmium-transporting ATP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P biosynthetic process///metabolic process///metal ion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///integral to membrane///membrane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650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2g477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ubber elongation factor (REF) protein-relat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2G477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876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107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ectinesterase, putativ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107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</w:rPr>
            </w:pPr>
            <w:r>
              <w:rPr>
                <w:rFonts w:cs="Times New Roman" w:ascii="Times New Roman" w:hAnsi="Times New Roman"/>
                <w:sz w:val="15"/>
              </w:rPr>
              <w:t>enzyme inhibitor activity///pectinester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ell wall mod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endomembrane syste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212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512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F3H (FLAVANONE 3-HYDROXYLASE); naringenin 3-dioxygen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F3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aringenin 3-dioxygenase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flavonoid biosynthetic process///flavonoid biosynthetic process///response to UV-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2515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462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HSP17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HSP17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response to hea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58880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3g064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G8H (autophagy 8h); microtubule bind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G8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microtubule binding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utophag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4945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39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5G395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5024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4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hypothetical prote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246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  <w:szCs w:val="24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60143_a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t1g718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SUC1 (Sucrose-proton symporter 1); carbohydrate transmembrane transporter/ sucrose:hydrogen symporter/ sugar:hydrogen symport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SU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carbohydrate transmembrane transporter activity///sucrose:hydrogen symporter activity///sucrose:hydrogen symporter activity///sugar:hydrogen symporter activit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pollen germination///response to nemato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membrane///plasma membrane///plasma membrane///vacuol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" w:hAnsi="宋体" w:cs="宋体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overflowPunct w:val="false"/>
      <w:autoSpaceDE w:val="false"/>
      <w:spacing w:lineRule="auto" w:line="415" w:before="260" w:after="260"/>
      <w:jc w:val="left"/>
      <w:textAlignment w:val="baseline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宋体" w:hAnsi="宋体" w:cs="宋体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cs="Cambria"/>
      <w:b/>
      <w:bCs/>
      <w:sz w:val="32"/>
      <w:szCs w:val="32"/>
    </w:rPr>
  </w:style>
  <w:style w:type="character" w:styleId="PageNumber">
    <w:name w:val="Page Number"/>
    <w:basedOn w:val="DefaultParagraphFont"/>
    <w:rPr/>
  </w:style>
  <w:style w:type="character" w:styleId="Nbapihighlightmo">
    <w:name w:val="nbapihighlightmo"/>
    <w:qFormat/>
    <w:rPr>
      <w:shd w:fill="C0C0FF" w:val="clear"/>
    </w:rPr>
  </w:style>
  <w:style w:type="character" w:styleId="Nbapihighlight1">
    <w:name w:val="nbapihighlight1"/>
    <w:basedOn w:val="DefaultParagraphFont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Phonetic2">
    <w:name w:val="phonetic2"/>
    <w:qFormat/>
    <w:rPr>
      <w:rFonts w:ascii="Lucida Sans Unicode" w:hAnsi="Lucida Sans Unicode" w:cs="Lucida Sans Unicode"/>
      <w:b w:val="false"/>
      <w:bCs w:val="false"/>
      <w:color w:val="666666"/>
      <w:sz w:val="22"/>
      <w:szCs w:val="22"/>
    </w:rPr>
  </w:style>
  <w:style w:type="character" w:styleId="BodyTextChar">
    <w:name w:val="Body Text Char"/>
    <w:qFormat/>
    <w:rPr>
      <w:rFonts w:ascii="Times New Roman" w:hAnsi="Times New Roman" w:cs="Times New Roman"/>
      <w:spacing w:val="-1"/>
    </w:rPr>
  </w:style>
  <w:style w:type="character" w:styleId="Databold1">
    <w:name w:val="data_bold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28"/>
      <w:ind w:firstLine="288"/>
    </w:pPr>
    <w:rPr>
      <w:rFonts w:ascii="Times New Roman" w:hAnsi="Times New Roman" w:cs="Times New Roman"/>
      <w:spacing w:val="-1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Abstract">
    <w:name w:val="abstract"/>
    <w:basedOn w:val="Normal"/>
    <w:next w:val="Keywords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Abbreviations">
    <w:name w:val="abbreviations"/>
    <w:basedOn w:val="Abstract"/>
    <w:next w:val="Normal"/>
    <w:qFormat/>
    <w:pPr>
      <w:tabs>
        <w:tab w:val="clear" w:pos="420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0"/>
    </w:rPr>
  </w:style>
  <w:style w:type="paragraph" w:styleId="Title">
    <w:name w:val="title"/>
    <w:basedOn w:val="Normal"/>
    <w:next w:val="Author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cs="Arial"/>
      <w:b/>
      <w:kern w:val="0"/>
      <w:sz w:val="36"/>
      <w:szCs w:val="20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styleId="Affiliation">
    <w:name w:val="affiliation"/>
    <w:basedOn w:val="Normal"/>
    <w:next w:val="Phone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0"/>
    </w:rPr>
  </w:style>
  <w:style w:type="paragraph" w:styleId="Email">
    <w:name w:val="email"/>
    <w:basedOn w:val="Normal"/>
    <w:next w:val="Ur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240" w:after="180"/>
      <w:jc w:val="left"/>
      <w:textAlignment w:val="baseline"/>
    </w:pPr>
    <w:rPr>
      <w:rFonts w:ascii="Arial" w:hAnsi="Arial" w:cs="Arial"/>
      <w:b/>
      <w:kern w:val="0"/>
      <w:sz w:val="32"/>
      <w:szCs w:val="20"/>
    </w:rPr>
  </w:style>
  <w:style w:type="paragraph" w:styleId="Heading21">
    <w:name w:val="heading2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240" w:after="180"/>
      <w:jc w:val="left"/>
      <w:textAlignment w:val="baseline"/>
    </w:pPr>
    <w:rPr>
      <w:rFonts w:ascii="Arial" w:hAnsi="Arial" w:cs="Arial"/>
      <w:b/>
      <w:kern w:val="0"/>
      <w:sz w:val="24"/>
      <w:szCs w:val="20"/>
    </w:rPr>
  </w:style>
  <w:style w:type="paragraph" w:styleId="Heading3">
    <w:name w:val="heading3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240" w:after="180"/>
      <w:jc w:val="left"/>
      <w:textAlignment w:val="baseline"/>
    </w:pPr>
    <w:rPr>
      <w:rFonts w:ascii="Arial" w:hAnsi="Arial" w:cs="Arial"/>
      <w:i/>
      <w:kern w:val="0"/>
      <w:sz w:val="24"/>
      <w:szCs w:val="20"/>
    </w:rPr>
  </w:style>
  <w:style w:type="paragraph" w:styleId="Runin">
    <w:name w:val="run-in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b/>
      <w:kern w:val="0"/>
      <w:sz w:val="24"/>
      <w:szCs w:val="20"/>
    </w:rPr>
  </w:style>
  <w:style w:type="paragraph" w:styleId="Figurecitation">
    <w:name w:val="figurecitation"/>
    <w:basedOn w:val="Normal"/>
    <w:qFormat/>
    <w:pPr>
      <w:widowControl/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  <w:overflowPunct w:val="false"/>
      <w:autoSpaceDE w:val="false"/>
      <w:spacing w:lineRule="auto" w:line="360"/>
      <w:jc w:val="left"/>
      <w:textAlignment w:val="baseline"/>
    </w:pPr>
    <w:rPr>
      <w:rFonts w:ascii="Arial" w:hAnsi="Arial" w:cs="Arial"/>
      <w:b/>
      <w:kern w:val="0"/>
      <w:sz w:val="36"/>
      <w:szCs w:val="20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Equation">
    <w:name w:val="equation"/>
    <w:basedOn w:val="Normal"/>
    <w:next w:val="Normal"/>
    <w:qFormat/>
    <w:pPr>
      <w:widowControl/>
      <w:overflowPunct w:val="false"/>
      <w:autoSpaceDE w:val="false"/>
      <w:spacing w:lineRule="auto" w:line="360" w:before="120" w:after="120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styleId="Articlenote">
    <w:name w:val="articlenote"/>
    <w:basedOn w:val="Normal"/>
    <w:next w:val="Normal"/>
    <w:qFormat/>
    <w:pPr>
      <w:widowControl/>
      <w:overflowPunct w:val="false"/>
      <w:autoSpaceDE w:val="false"/>
      <w:jc w:val="left"/>
      <w:textAlignment w:val="baseline"/>
    </w:pPr>
    <w:rPr>
      <w:rFonts w:ascii="Times New Roman" w:hAnsi="Times New Roman" w:cs="Times New Roman"/>
      <w:kern w:val="0"/>
      <w:sz w:val="22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  <w:jc w:val="left"/>
    </w:pPr>
    <w:rPr>
      <w:rFonts w:ascii="宋体" w:hAnsi="宋体" w:cs="宋体"/>
      <w:color w:val="000000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5:20:00Z</dcterms:created>
  <dc:creator>微软用户</dc:creator>
  <dc:description/>
  <cp:keywords/>
  <dc:language>en-US</dc:language>
  <cp:lastModifiedBy>Dong Xu</cp:lastModifiedBy>
  <dcterms:modified xsi:type="dcterms:W3CDTF">2011-06-20T10:54:00Z</dcterms:modified>
  <cp:revision>53</cp:revision>
  <dc:subject/>
  <dc:title/>
</cp:coreProperties>
</file>